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69B330" w14:textId="7631311D" w:rsidR="00BC16AB" w:rsidRPr="00966A6A" w:rsidRDefault="00BC16AB" w:rsidP="00BC16AB">
      <w:pPr>
        <w:pStyle w:val="Caption"/>
        <w:ind w:left="0" w:firstLine="0"/>
      </w:pPr>
      <w:bookmarkStart w:id="0" w:name="_Ref35264681"/>
      <w:bookmarkStart w:id="1" w:name="_Toc13048401"/>
      <w:r>
        <w:t xml:space="preserve">Supplementary </w:t>
      </w:r>
      <w:bookmarkEnd w:id="0"/>
      <w:r>
        <w:t>Figure</w:t>
      </w:r>
      <w:r w:rsidR="000D498C">
        <w:t xml:space="preserve"> S1</w:t>
      </w:r>
      <w:r w:rsidRPr="00966A6A">
        <w:t xml:space="preserve">. </w:t>
      </w:r>
      <w:bookmarkEnd w:id="1"/>
      <w:r>
        <w:t>Risk of Bias Assessment Results</w:t>
      </w:r>
      <w:r w:rsidR="000D498C">
        <w:t xml:space="preserve"> (</w:t>
      </w:r>
      <w:r w:rsidR="000D498C" w:rsidRPr="000D498C">
        <w:t xml:space="preserve">Centre for Reviews and Dissemination </w:t>
      </w:r>
      <w:r w:rsidR="000D498C">
        <w:t>T</w:t>
      </w:r>
      <w:r w:rsidR="000D498C" w:rsidRPr="000D498C">
        <w:t>ool</w:t>
      </w:r>
      <w:r w:rsidR="000D498C">
        <w:t>)</w:t>
      </w:r>
    </w:p>
    <w:p w14:paraId="431BFF60" w14:textId="2A26BA63" w:rsidR="00BC16AB" w:rsidRDefault="00BC16AB">
      <w:r>
        <w:rPr>
          <w:noProof/>
        </w:rPr>
        <w:drawing>
          <wp:inline distT="0" distB="0" distL="0" distR="0" wp14:anchorId="25CC767A" wp14:editId="62E2C7AE">
            <wp:extent cx="8279961" cy="2047875"/>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8326260" cy="2059326"/>
                    </a:xfrm>
                    <a:prstGeom prst="rect">
                      <a:avLst/>
                    </a:prstGeom>
                  </pic:spPr>
                </pic:pic>
              </a:graphicData>
            </a:graphic>
          </wp:inline>
        </w:drawing>
      </w:r>
    </w:p>
    <w:p w14:paraId="4AB81D6E" w14:textId="64D1D0F1" w:rsidR="00077004" w:rsidRDefault="00D064CB" w:rsidP="00D064CB">
      <w:pPr>
        <w:pStyle w:val="BodyText"/>
      </w:pPr>
      <w:r>
        <w:t xml:space="preserve">NOTE: </w:t>
      </w:r>
      <w:r w:rsidR="00077004">
        <w:t>Overall risk of bias assessment scores were graded as ‘low risk’ if seven or more of the domains were scored as ‘low’ or ‘some concerns’, as ‘some concerns’ if five or six of the domains were scored as ‘low’ or ‘some concerns’, and as ‘high risk’ if four or less of the domains</w:t>
      </w:r>
      <w:r>
        <w:t xml:space="preserve"> were scored as ‘low’ or ‘some concerns’.</w:t>
      </w:r>
    </w:p>
    <w:p w14:paraId="135B7CD4" w14:textId="77777777" w:rsidR="00026EDB" w:rsidRDefault="00026EDB"/>
    <w:sectPr w:rsidR="00026EDB" w:rsidSect="00BC16A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16AB"/>
    <w:rsid w:val="00001694"/>
    <w:rsid w:val="00026EDB"/>
    <w:rsid w:val="00077004"/>
    <w:rsid w:val="000D0380"/>
    <w:rsid w:val="000D498C"/>
    <w:rsid w:val="003C2087"/>
    <w:rsid w:val="00446446"/>
    <w:rsid w:val="004E218F"/>
    <w:rsid w:val="00BC16AB"/>
    <w:rsid w:val="00D064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036179"/>
  <w15:chartTrackingRefBased/>
  <w15:docId w15:val="{9D2C2403-2CD4-4187-B94B-882894C23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16AB"/>
    <w:pPr>
      <w:spacing w:after="0" w:line="48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aliases w:val="Body Text Char2,Body Text Char1 Char,Body Text Char Char Char,Body Text Char2 Char Char,Body Text Char1 Char Char Char,Body Text Char Char Char Char Char,Body Text Char Char1 Char Char,Body Text Char Char,Body Text Char2 Char"/>
    <w:basedOn w:val="Normal"/>
    <w:link w:val="BodyTextChar"/>
    <w:qFormat/>
    <w:rsid w:val="00BC16AB"/>
    <w:pPr>
      <w:spacing w:before="60" w:after="180"/>
    </w:pPr>
    <w:rPr>
      <w:sz w:val="20"/>
    </w:rPr>
  </w:style>
  <w:style w:type="character" w:customStyle="1" w:styleId="BodyTextChar">
    <w:name w:val="Body Text Char"/>
    <w:aliases w:val="Body Text Char2 Char1,Body Text Char1 Char Char,Body Text Char Char Char Char,Body Text Char2 Char Char Char,Body Text Char1 Char Char Char Char,Body Text Char Char Char Char Char Char,Body Text Char Char1 Char Char Char"/>
    <w:basedOn w:val="DefaultParagraphFont"/>
    <w:link w:val="BodyText"/>
    <w:rsid w:val="00BC16AB"/>
    <w:rPr>
      <w:rFonts w:ascii="Times New Roman" w:eastAsia="Times New Roman" w:hAnsi="Times New Roman" w:cs="Times New Roman"/>
      <w:sz w:val="20"/>
      <w:szCs w:val="24"/>
    </w:rPr>
  </w:style>
  <w:style w:type="character" w:styleId="Hyperlink">
    <w:name w:val="Hyperlink"/>
    <w:basedOn w:val="DefaultParagraphFont"/>
    <w:uiPriority w:val="99"/>
    <w:rsid w:val="00BC16AB"/>
    <w:rPr>
      <w:color w:val="0000FF"/>
      <w:u w:val="single"/>
    </w:rPr>
  </w:style>
  <w:style w:type="paragraph" w:styleId="Caption">
    <w:name w:val="caption"/>
    <w:aliases w:val="Table Caption,fig cadre,Caption Char Char,Caption Char Char Char Char,fig cadre Char2,Caption Char2,fig cadre Char Char,Char1,c,Char,NCPE caption,- H17,Caption_aa,SMC Caption,IB Caption,Medical Caption,CAPTION,Bayer Caption,Caption2,B Caption"/>
    <w:basedOn w:val="Normal"/>
    <w:next w:val="Normal"/>
    <w:link w:val="CaptionChar"/>
    <w:uiPriority w:val="35"/>
    <w:qFormat/>
    <w:rsid w:val="00BC16AB"/>
    <w:pPr>
      <w:keepNext/>
      <w:tabs>
        <w:tab w:val="left" w:pos="1152"/>
      </w:tabs>
      <w:spacing w:after="120" w:line="240" w:lineRule="auto"/>
      <w:ind w:left="1152" w:hanging="1152"/>
    </w:pPr>
    <w:rPr>
      <w:b/>
      <w:bCs/>
    </w:rPr>
  </w:style>
  <w:style w:type="character" w:customStyle="1" w:styleId="CaptionChar">
    <w:name w:val="Caption Char"/>
    <w:aliases w:val="Table Caption Char,fig cadre Char,Caption Char Char Char,Caption Char Char Char Char Char,fig cadre Char2 Char,Caption Char2 Char,fig cadre Char Char Char,Char1 Char,c Char,Char Char,NCPE caption Char,- H17 Char,Caption_aa Char,CAPTION Char"/>
    <w:basedOn w:val="DefaultParagraphFont"/>
    <w:link w:val="Caption"/>
    <w:uiPriority w:val="35"/>
    <w:rsid w:val="00BC16AB"/>
    <w:rPr>
      <w:rFonts w:ascii="Times New Roman" w:eastAsia="Times New Roman" w:hAnsi="Times New Roman" w:cs="Times New Roman"/>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403915BE84AD74E8FCD5D2A75715348" ma:contentTypeVersion="13" ma:contentTypeDescription="Create a new document." ma:contentTypeScope="" ma:versionID="4f020825943f8e52effd358eaadb83d4">
  <xsd:schema xmlns:xsd="http://www.w3.org/2001/XMLSchema" xmlns:xs="http://www.w3.org/2001/XMLSchema" xmlns:p="http://schemas.microsoft.com/office/2006/metadata/properties" xmlns:ns3="27ebb74d-e187-4922-9517-2c7aa6ce0fa1" xmlns:ns4="253da8e8-625e-4518-bed8-974862c13e05" targetNamespace="http://schemas.microsoft.com/office/2006/metadata/properties" ma:root="true" ma:fieldsID="6d53c9328c9ed11850b4388a55aacb91" ns3:_="" ns4:_="">
    <xsd:import namespace="27ebb74d-e187-4922-9517-2c7aa6ce0fa1"/>
    <xsd:import namespace="253da8e8-625e-4518-bed8-974862c13e0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7ebb74d-e187-4922-9517-2c7aa6ce0fa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53da8e8-625e-4518-bed8-974862c13e05"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249B945-7B91-4EAE-B556-1F6EEFBFF0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7ebb74d-e187-4922-9517-2c7aa6ce0fa1"/>
    <ds:schemaRef ds:uri="253da8e8-625e-4518-bed8-974862c13e0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F2CDF32-AEB5-4E58-9648-374290528510}">
  <ds:schemaRefs>
    <ds:schemaRef ds:uri="http://schemas.microsoft.com/sharepoint/v3/contenttype/forms"/>
  </ds:schemaRefs>
</ds:datastoreItem>
</file>

<file path=customXml/itemProps3.xml><?xml version="1.0" encoding="utf-8"?>
<ds:datastoreItem xmlns:ds="http://schemas.openxmlformats.org/officeDocument/2006/customXml" ds:itemID="{BE6DDD03-D73B-4C40-93F3-B0D3ED39A024}">
  <ds:schemaRefs>
    <ds:schemaRef ds:uri="http://schemas.microsoft.com/office/2006/metadata/properties"/>
    <ds:schemaRef ds:uri="http://schemas.microsoft.com/office/2006/documentManagement/types"/>
    <ds:schemaRef ds:uri="http://purl.org/dc/elements/1.1/"/>
    <ds:schemaRef ds:uri="http://schemas.microsoft.com/office/infopath/2007/PartnerControls"/>
    <ds:schemaRef ds:uri="http://schemas.openxmlformats.org/package/2006/metadata/core-properties"/>
    <ds:schemaRef ds:uri="http://purl.org/dc/terms/"/>
    <ds:schemaRef ds:uri="253da8e8-625e-4518-bed8-974862c13e05"/>
    <ds:schemaRef ds:uri="27ebb74d-e187-4922-9517-2c7aa6ce0fa1"/>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64</Words>
  <Characters>365</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Hughes</dc:creator>
  <cp:keywords/>
  <dc:description/>
  <cp:lastModifiedBy>Casey McAnarney</cp:lastModifiedBy>
  <cp:revision>2</cp:revision>
  <dcterms:created xsi:type="dcterms:W3CDTF">2021-05-26T17:14:00Z</dcterms:created>
  <dcterms:modified xsi:type="dcterms:W3CDTF">2021-05-26T1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403915BE84AD74E8FCD5D2A75715348</vt:lpwstr>
  </property>
</Properties>
</file>